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998" w:rsidRPr="001F1B78" w:rsidRDefault="00952998" w:rsidP="00952998">
      <w:pPr>
        <w:spacing w:after="0" w:line="480" w:lineRule="auto"/>
        <w:ind w:left="708" w:hanging="708"/>
        <w:rPr>
          <w:rFonts w:ascii="Times New Roman" w:hAnsi="Times New Roman" w:cs="Times New Roman"/>
          <w:b/>
          <w:sz w:val="23"/>
          <w:szCs w:val="23"/>
          <w:lang w:val="en-GB"/>
        </w:rPr>
      </w:pPr>
      <w:r w:rsidRPr="001F1B78">
        <w:rPr>
          <w:rFonts w:ascii="Times New Roman" w:hAnsi="Times New Roman" w:cs="Times New Roman"/>
          <w:b/>
          <w:sz w:val="23"/>
          <w:szCs w:val="23"/>
          <w:lang w:val="en-GB"/>
        </w:rPr>
        <w:t>APPENDIX</w:t>
      </w: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ppendix </w:t>
      </w:r>
      <w:r w:rsidRPr="00600B40">
        <w:rPr>
          <w:rFonts w:ascii="Times New Roman" w:hAnsi="Times New Roman" w:cs="Times New Roman"/>
          <w:b/>
          <w:lang w:val="en-GB"/>
        </w:rPr>
        <w:t>1</w:t>
      </w:r>
      <w:r w:rsidRPr="00600B40">
        <w:rPr>
          <w:rFonts w:ascii="Times New Roman" w:hAnsi="Times New Roman" w:cs="Times New Roman"/>
          <w:lang w:val="en-GB"/>
        </w:rPr>
        <w:t xml:space="preserve"> Primary functions of plant elements and their chemical forms available to plants. List is not exhaustive, for more information see </w:t>
      </w:r>
      <w:r w:rsidRPr="00600B40">
        <w:rPr>
          <w:rFonts w:ascii="Times New Roman" w:hAnsi="Times New Roman" w:cs="Times New Roman"/>
          <w:lang w:val="en-GB"/>
        </w:rPr>
        <w:fldChar w:fldCharType="begin"/>
      </w:r>
      <w:r w:rsidRPr="00600B40">
        <w:rPr>
          <w:rFonts w:ascii="Times New Roman" w:hAnsi="Times New Roman" w:cs="Times New Roman"/>
          <w:lang w:val="en-GB"/>
        </w:rPr>
        <w:instrText xml:space="preserve"> ADDIN EN.CITE &lt;EndNote&gt;&lt;Cite AuthorYear="1"&gt;&lt;Author&gt;Marschner&lt;/Author&gt;&lt;Year&gt;2012&lt;/Year&gt;&lt;RecNum&gt;761&lt;/RecNum&gt;&lt;DisplayText&gt;Marschner (2012)&lt;/DisplayText&gt;&lt;record&gt;&lt;rec-number&gt;761&lt;/rec-number&gt;&lt;foreign-keys&gt;&lt;key app="EN" db-id="2e0wsartqeex0ne2r2mx0z2ize509wv0t2ez" timestamp="0"&gt;761&lt;/key&gt;&lt;/foreign-keys&gt;&lt;ref-type name="Book"&gt;6&lt;/ref-type&gt;&lt;contributors&gt;&lt;authors&gt;&lt;author&gt;Marschner, H.&lt;/author&gt;&lt;/authors&gt;&lt;/contributors&gt;&lt;titles&gt;&lt;title&gt;Mineral Nutrition of Higher Plants&lt;/title&gt;&lt;/titles&gt;&lt;pages&gt;651&lt;/pages&gt;&lt;volume&gt;3rd edition&lt;/volume&gt;&lt;keywords&gt;&lt;keyword&gt;Brouwer&lt;/keyword&gt;&lt;/keywords&gt;&lt;dates&gt;&lt;year&gt;2012&lt;/year&gt;&lt;/dates&gt;&lt;pub-location&gt;London&lt;/pub-location&gt;&lt;publisher&gt;Academic Press &lt;/publisher&gt;&lt;urls&gt;&lt;/urls&gt;&lt;/record&gt;&lt;/Cite&gt;&lt;/EndNote&gt;</w:instrText>
      </w:r>
      <w:r w:rsidRPr="00600B40">
        <w:rPr>
          <w:rFonts w:ascii="Times New Roman" w:hAnsi="Times New Roman" w:cs="Times New Roman"/>
          <w:lang w:val="en-GB"/>
        </w:rPr>
        <w:fldChar w:fldCharType="separate"/>
      </w:r>
      <w:r w:rsidRPr="00600B40">
        <w:rPr>
          <w:rFonts w:ascii="Times New Roman" w:hAnsi="Times New Roman" w:cs="Times New Roman"/>
          <w:noProof/>
          <w:lang w:val="en-GB"/>
        </w:rPr>
        <w:t>Marschner (2012)</w:t>
      </w:r>
      <w:r w:rsidRPr="00600B40">
        <w:rPr>
          <w:rFonts w:ascii="Times New Roman" w:hAnsi="Times New Roman" w:cs="Times New Roman"/>
          <w:lang w:val="en-GB"/>
        </w:rPr>
        <w:fldChar w:fldCharType="end"/>
      </w:r>
      <w:r w:rsidRPr="00600B40">
        <w:rPr>
          <w:rFonts w:ascii="Times New Roman" w:hAnsi="Times New Roman" w:cs="Times New Roman"/>
          <w:lang w:val="en-GB"/>
        </w:rPr>
        <w:t xml:space="preserve"> and </w:t>
      </w:r>
      <w:r w:rsidRPr="00600B40">
        <w:rPr>
          <w:rFonts w:ascii="Times New Roman" w:hAnsi="Times New Roman" w:cs="Times New Roman"/>
          <w:lang w:val="en-GB"/>
        </w:rPr>
        <w:fldChar w:fldCharType="begin"/>
      </w:r>
      <w:r w:rsidRPr="00600B40">
        <w:rPr>
          <w:rFonts w:ascii="Times New Roman" w:hAnsi="Times New Roman" w:cs="Times New Roman"/>
          <w:lang w:val="en-GB"/>
        </w:rPr>
        <w:instrText xml:space="preserve"> ADDIN EN.CITE &lt;EndNote&gt;&lt;Cite AuthorYear="1"&gt;&lt;Author&gt;Sterner&lt;/Author&gt;&lt;Year&gt;2002&lt;/Year&gt;&lt;RecNum&gt;666&lt;/RecNum&gt;&lt;DisplayText&gt;Sterner and Elser (2002)&lt;/DisplayText&gt;&lt;record&gt;&lt;rec-number&gt;666&lt;/rec-number&gt;&lt;foreign-keys&gt;&lt;key app="EN" db-id="2e0wsartqeex0ne2r2mx0z2ize509wv0t2ez" timestamp="0"&gt;666&lt;/key&gt;&lt;/foreign-keys&gt;&lt;ref-type name="Book"&gt;6&lt;/ref-type&gt;&lt;contributors&gt;&lt;authors&gt;&lt;author&gt;Sterner, R.W.&lt;/author&gt;&lt;author&gt;Elser, J.J.&lt;/author&gt;&lt;/authors&gt;&lt;/contributors&gt;&lt;titles&gt;&lt;title&gt;Ecological Stoichiometry: the biology of elements from molecules to the biosphere&lt;/title&gt;&lt;/titles&gt;&lt;pages&gt;439&lt;/pages&gt;&lt;dates&gt;&lt;year&gt;2002&lt;/year&gt;&lt;/dates&gt;&lt;pub-location&gt;Princeton, New Jersey&lt;/pub-location&gt;&lt;publisher&gt;Princeton University Press&lt;/publisher&gt;&lt;urls&gt;&lt;/urls&gt;&lt;/record&gt;&lt;/Cite&gt;&lt;/EndNote&gt;</w:instrText>
      </w:r>
      <w:r w:rsidRPr="00600B40">
        <w:rPr>
          <w:rFonts w:ascii="Times New Roman" w:hAnsi="Times New Roman" w:cs="Times New Roman"/>
          <w:lang w:val="en-GB"/>
        </w:rPr>
        <w:fldChar w:fldCharType="separate"/>
      </w:r>
      <w:r w:rsidRPr="00600B40">
        <w:rPr>
          <w:rFonts w:ascii="Times New Roman" w:hAnsi="Times New Roman" w:cs="Times New Roman"/>
          <w:noProof/>
          <w:lang w:val="en-GB"/>
        </w:rPr>
        <w:t>Sterner and Elser (2002)</w:t>
      </w:r>
      <w:r w:rsidRPr="00600B40">
        <w:rPr>
          <w:rFonts w:ascii="Times New Roman" w:hAnsi="Times New Roman" w:cs="Times New Roman"/>
          <w:lang w:val="en-GB"/>
        </w:rPr>
        <w:fldChar w:fldCharType="end"/>
      </w:r>
      <w:r w:rsidRPr="002F5D8D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917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708"/>
        <w:gridCol w:w="6555"/>
      </w:tblGrid>
      <w:tr w:rsidR="00952998" w:rsidRPr="00600B40" w:rsidTr="00E041CF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men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ical form</w:t>
            </w:r>
          </w:p>
        </w:tc>
        <w:tc>
          <w:tcPr>
            <w:tcW w:w="6555" w:type="dxa"/>
            <w:tcBorders>
              <w:top w:val="single" w:sz="4" w:space="0" w:color="auto"/>
              <w:bottom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 in plants</w:t>
            </w:r>
          </w:p>
        </w:tc>
      </w:tr>
      <w:tr w:rsidR="00952998" w:rsidRPr="00600B40" w:rsidTr="00E041CF">
        <w:tc>
          <w:tcPr>
            <w:tcW w:w="910" w:type="dxa"/>
            <w:tcBorders>
              <w:top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NH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555" w:type="dxa"/>
            <w:tcBorders>
              <w:top w:val="single" w:sz="4" w:space="0" w:color="auto"/>
            </w:tcBorders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s, nucleic acids, chlorophyll, hormones, secondary metabolites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HP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-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cleic acids, ATP, phospholipids, RUBSICO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ation of enzymes, osmoregulation, loading of sucrose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C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, organic acids, enzymes, hormones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messenger, cell wall, membrane stabilisation, osmoregulation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-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s, amino acids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n transport, activation of enzymes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ophyll, protein synthesis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Fe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sis of chlorophyll, electron transfer in photosynthesis and respiration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proofErr w:type="spellEnd"/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ation of enzymes, photosynthetic water splitting</w:t>
            </w:r>
          </w:p>
        </w:tc>
      </w:tr>
      <w:tr w:rsidR="00952998" w:rsidRPr="00600B40" w:rsidTr="00E041CF">
        <w:tc>
          <w:tcPr>
            <w:tcW w:w="910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8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r w:rsidRPr="00600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555" w:type="dxa"/>
          </w:tcPr>
          <w:p w:rsidR="00952998" w:rsidRPr="00600B40" w:rsidRDefault="00952998" w:rsidP="00E04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ly as replacement for K, osmoregulation</w:t>
            </w:r>
          </w:p>
        </w:tc>
      </w:tr>
    </w:tbl>
    <w:p w:rsidR="00952998" w:rsidRPr="002F5D8D" w:rsidRDefault="00952998" w:rsidP="00952998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952998" w:rsidRPr="00C973D1" w:rsidRDefault="00952998" w:rsidP="00952998">
      <w:pPr>
        <w:spacing w:line="480" w:lineRule="auto"/>
        <w:rPr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952998" w:rsidRDefault="00952998" w:rsidP="00952998">
      <w:pPr>
        <w:autoSpaceDE w:val="0"/>
        <w:autoSpaceDN w:val="0"/>
        <w:adjustRightInd w:val="0"/>
        <w:spacing w:after="0" w:line="360" w:lineRule="auto"/>
      </w:pPr>
      <w:r>
        <w:rPr>
          <w:rFonts w:ascii="Times New Roman" w:hAnsi="Times New Roman" w:cs="Times New Roman"/>
          <w:b/>
          <w:szCs w:val="24"/>
          <w:lang w:val="en-GB"/>
        </w:rPr>
        <w:lastRenderedPageBreak/>
        <w:t xml:space="preserve">Appendix </w:t>
      </w:r>
      <w:r w:rsidRPr="00D77C30">
        <w:rPr>
          <w:rFonts w:ascii="Times New Roman" w:hAnsi="Times New Roman" w:cs="Times New Roman"/>
          <w:b/>
          <w:szCs w:val="24"/>
          <w:lang w:val="en-GB"/>
        </w:rPr>
        <w:t>2: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 Summary of reduced major axis (SMA) regression results for all combinations of plant organs for each element for the plant species-specific dataset. Given are slopes of the regression and 95% confidence intervals in parentheses, and correlation coefficients (r) for </w:t>
      </w:r>
      <w:r w:rsidRPr="00D77C30">
        <w:rPr>
          <w:rFonts w:ascii="Times New Roman" w:hAnsi="Times New Roman" w:cs="Times New Roman"/>
          <w:i/>
          <w:szCs w:val="24"/>
          <w:lang w:val="en-GB"/>
        </w:rPr>
        <w:t xml:space="preserve">Brassica </w:t>
      </w:r>
      <w:proofErr w:type="spellStart"/>
      <w:r w:rsidRPr="00D77C30">
        <w:rPr>
          <w:rFonts w:ascii="Times New Roman" w:hAnsi="Times New Roman" w:cs="Times New Roman"/>
          <w:i/>
          <w:szCs w:val="24"/>
          <w:lang w:val="en-GB"/>
        </w:rPr>
        <w:t>napus</w:t>
      </w:r>
      <w:proofErr w:type="spellEnd"/>
      <w:r w:rsidRPr="00D77C30">
        <w:rPr>
          <w:rFonts w:ascii="Times New Roman" w:hAnsi="Times New Roman" w:cs="Times New Roman"/>
          <w:szCs w:val="24"/>
          <w:lang w:val="en-GB"/>
        </w:rPr>
        <w:t xml:space="preserve"> (left column), </w:t>
      </w:r>
      <w:r w:rsidRPr="00D77C30">
        <w:rPr>
          <w:rFonts w:ascii="Times New Roman" w:hAnsi="Times New Roman" w:cs="Times New Roman"/>
          <w:i/>
          <w:szCs w:val="24"/>
          <w:lang w:val="en-GB"/>
        </w:rPr>
        <w:t>Capsella bursa-pastoris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, </w:t>
      </w:r>
      <w:r w:rsidRPr="00D77C30">
        <w:rPr>
          <w:rFonts w:ascii="Times New Roman" w:hAnsi="Times New Roman" w:cs="Times New Roman"/>
          <w:i/>
          <w:szCs w:val="24"/>
          <w:lang w:val="en-GB"/>
        </w:rPr>
        <w:t>Triticum aestivum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 and </w:t>
      </w:r>
      <w:r w:rsidRPr="00D77C30">
        <w:rPr>
          <w:rFonts w:ascii="Times New Roman" w:hAnsi="Times New Roman" w:cs="Times New Roman"/>
          <w:i/>
          <w:szCs w:val="24"/>
          <w:lang w:val="en-GB"/>
        </w:rPr>
        <w:t>Apera spica-venti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 (right column). Treatments are control (C), penicillin (P), sulfadiazine (S) and tetracycline (T). NS indicates a non-significant relationship; all other relationships are significant at P &lt; 0.05. Bold numbers indicate slopes with significant deviations from isometry (H0: slope = 1).</w:t>
      </w:r>
      <w:r>
        <w:rPr>
          <w:rFonts w:ascii="Times New Roman" w:hAnsi="Times New Roman" w:cs="Times New Roman"/>
          <w:szCs w:val="24"/>
          <w:lang w:val="en-GB"/>
        </w:rPr>
        <w:t xml:space="preserve"> Right column indicates underlying hypotheses regarding slope following </w:t>
      </w:r>
      <w:r w:rsidRPr="00144540">
        <w:rPr>
          <w:rFonts w:ascii="Times New Roman" w:hAnsi="Times New Roman" w:cs="Times New Roman"/>
          <w:noProof/>
          <w:lang w:val="en-GB"/>
        </w:rPr>
        <w:t xml:space="preserve">Kerkhoff </w:t>
      </w:r>
      <w:r w:rsidRPr="00B0722D">
        <w:rPr>
          <w:rFonts w:ascii="Times New Roman" w:hAnsi="Times New Roman" w:cs="Times New Roman"/>
          <w:i/>
          <w:noProof/>
          <w:lang w:val="en-GB"/>
        </w:rPr>
        <w:t>et al.</w:t>
      </w:r>
      <w:r w:rsidRPr="00144540">
        <w:rPr>
          <w:rFonts w:ascii="Times New Roman" w:hAnsi="Times New Roman" w:cs="Times New Roman"/>
          <w:noProof/>
          <w:lang w:val="en-GB"/>
        </w:rPr>
        <w:t xml:space="preserve"> (2006)</w:t>
      </w:r>
      <w:r>
        <w:rPr>
          <w:rFonts w:ascii="Times New Roman" w:hAnsi="Times New Roman" w:cs="Times New Roman"/>
          <w:noProof/>
          <w:lang w:val="en-GB"/>
        </w:rPr>
        <w:t>.</w:t>
      </w: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19"/>
        <w:gridCol w:w="506"/>
        <w:gridCol w:w="378"/>
        <w:gridCol w:w="1638"/>
        <w:gridCol w:w="1722"/>
        <w:gridCol w:w="1777"/>
        <w:gridCol w:w="1736"/>
        <w:gridCol w:w="1344"/>
      </w:tblGrid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3654CB">
              <w:rPr>
                <w:rFonts w:eastAsia="Times New Roman" w:cs="Arial"/>
                <w:sz w:val="16"/>
                <w:szCs w:val="16"/>
                <w:lang w:eastAsia="de-DE"/>
              </w:rPr>
              <w:t xml:space="preserve">SMA </w:t>
            </w:r>
            <w:proofErr w:type="spellStart"/>
            <w:r w:rsidRPr="003654CB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3654CB">
              <w:rPr>
                <w:rFonts w:eastAsia="Times New Roman" w:cs="Arial"/>
                <w:sz w:val="16"/>
                <w:szCs w:val="16"/>
                <w:lang w:eastAsia="de-DE"/>
              </w:rPr>
              <w:t xml:space="preserve"> N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itrogen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CD0FDA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Hypothesis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C0196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C0196">
              <w:rPr>
                <w:b/>
                <w:color w:val="000000"/>
                <w:sz w:val="16"/>
                <w:szCs w:val="16"/>
              </w:rPr>
              <w:t>1.86 (1.21, 2.86), 0.19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0.78 (-1.5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-0.41), 0.52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 (H1)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8 (0.73, 1.58), 0.3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49 (0.99, 2.25), 0.18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C0196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C0196">
              <w:rPr>
                <w:b/>
                <w:color w:val="000000"/>
                <w:sz w:val="16"/>
                <w:szCs w:val="16"/>
              </w:rPr>
              <w:t>2.06 (1.45, 2.92), 0.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57 (1.21, 2.04), 0.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51 (1.02, 2.21), 0.29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2 (0.79, 1.58), 0.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6 (0.89, 1.78), 0.3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78, 1.86), 0.49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 (H0)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0.59 (0.39, 0.90), 0.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C0196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C0196">
              <w:rPr>
                <w:b/>
                <w:color w:val="000000"/>
                <w:sz w:val="16"/>
                <w:szCs w:val="16"/>
              </w:rPr>
              <w:t>0.49 (0.35, 0.68), 0.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-1.43, -0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7 (0.55, 1.08), 0.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1.82 (-2.88, -1.15), 0.32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 (H1)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1.45 (-2.09, -1.01), 0.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P</w:t>
            </w:r>
            <w:r>
              <w:rPr>
                <w:rFonts w:cs="Arial"/>
                <w:sz w:val="16"/>
                <w:szCs w:val="16"/>
                <w:lang w:val="en-US"/>
              </w:rPr>
              <w:t>hosphorus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65 (1.09, 2.51), 0.24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.18 (-2.05, -0.67), 0.57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59, 1.09), 0.68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44 (0.96, 2.15), 0.2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4 (0.67, 1.33), 0.4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1 (0.69, 1.46), 0.22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62 (1.13, 2.33), 0.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5 (0.76, 1.19), 0.6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8 (0.56, 1.08), 0.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9 (0.93, 1.79), 0.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5 (0.71, 1.54), 0.1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49 (1.10, 2.03), 0.4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57 (0.42, 0.77), 0.42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2 (0.61, 1.38), 0.39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6 (0.57, 1.01), 0.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2 (0.64, 1.05), 0.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0.68 (0.48, 0.95), 0.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3 (0.64, 1.34), 0.2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4 (0.72, 1.51), 0.1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-2.31 (-3.47, -1.54), 0.29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9 (0.71, 1.12), 0.87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3 (0.5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1.06), 0.56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6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1.08), 0.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2 (0.75, 1.39), 0.3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9 (0.58, 1.07), 0.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7 (0.62, 1.23), 0.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9 (0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1.4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2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57 (1.09, 2.25), 0.1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 of Potassium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3.63 (-5.63, -2.34), 0.37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2.56 (1.67, 3.92), 0.35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2.26 (1.59, 3.21), 0.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80 (1.28, 2.52), 0.3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5 (0.45, 0.95), 0.51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color w:val="000000"/>
                <w:sz w:val="16"/>
                <w:szCs w:val="16"/>
              </w:rPr>
            </w:pPr>
            <w:r w:rsidRPr="00F62D72">
              <w:rPr>
                <w:color w:val="000000"/>
                <w:sz w:val="16"/>
                <w:szCs w:val="16"/>
              </w:rPr>
              <w:t>1.51 (0.93, 2.45), 0.23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2.70 (1.85, 3.94), 0.2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2.85 (1.94, 4.18), 0.0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2.36 (-3.77, -1.48), 0.29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4.88 (3.49, 6.84), 0.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C</w:t>
            </w:r>
            <w:r>
              <w:rPr>
                <w:rFonts w:cs="Arial"/>
                <w:sz w:val="16"/>
                <w:szCs w:val="16"/>
                <w:lang w:val="en-US"/>
              </w:rPr>
              <w:t>arbon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40 (1.04, 1.89), 0.62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5 (0.54, 1.35), 0.25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8 (0.92, 1.8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1 (0.78, 1.31), 0.5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8 (0.91, 1.79), 0.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2 (0.59, 1.15), 0.4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5 (0.86, 1.8), 0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23 (-0.37, -0.15), 0.32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D77C30" w:rsidTr="00E041CF">
        <w:trPr>
          <w:trHeight w:hRule="exact" w:val="113"/>
        </w:trPr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</w:tr>
      <w:tr w:rsidR="00952998" w:rsidRPr="00D77C30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</w:tr>
      <w:tr w:rsidR="00952998" w:rsidRPr="00D77C30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</w:tr>
      <w:tr w:rsidR="00952998" w:rsidRPr="00D77C30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sz w:val="20"/>
                <w:szCs w:val="16"/>
                <w:lang w:eastAsia="de-DE"/>
              </w:rPr>
            </w:pPr>
          </w:p>
        </w:tc>
      </w:tr>
      <w:tr w:rsidR="00952998" w:rsidRPr="00D77C30" w:rsidTr="00E041CF">
        <w:trPr>
          <w:trHeight w:hRule="exact" w:val="198"/>
        </w:trPr>
        <w:tc>
          <w:tcPr>
            <w:tcW w:w="96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</w:pPr>
            <w:r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  <w:lastRenderedPageBreak/>
              <w:t xml:space="preserve">Appendix </w:t>
            </w:r>
            <w:r w:rsidRPr="00D77C30"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  <w:t>2 continued</w:t>
            </w:r>
          </w:p>
        </w:tc>
      </w:tr>
      <w:tr w:rsidR="00952998" w:rsidRPr="00D77C30" w:rsidTr="00E041CF">
        <w:trPr>
          <w:trHeight w:hRule="exact" w:val="198"/>
        </w:trPr>
        <w:tc>
          <w:tcPr>
            <w:tcW w:w="964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Ca</w:t>
            </w:r>
            <w:r>
              <w:rPr>
                <w:rFonts w:cs="Arial"/>
                <w:sz w:val="16"/>
                <w:szCs w:val="16"/>
                <w:lang w:val="en-US"/>
              </w:rPr>
              <w:t>lcium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1 (0.71, 1.74), 0.35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2.26 (1.7, 3.01), 0.4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6 (0.76, 1.48), 0.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2.22 (1.64, 3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>), 0.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32 (0.98, 1.78), 0.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68 (1.19, 2.37), 0.44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37 (1.08, 1.73), 0.6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43 (1.07, 1.91), 0.52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84 (1.30, 2.62), 0.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.78 (-2.53, -1.26), 0.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 w:rsidRPr="00F62D7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50 (-0.72, -0.34), 0.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 w:rsidRPr="00F62D7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44 (-0.63, -0.31), 0.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S</w:t>
            </w:r>
            <w:r>
              <w:rPr>
                <w:rFonts w:cs="Arial"/>
                <w:sz w:val="16"/>
                <w:szCs w:val="16"/>
                <w:lang w:val="en-US"/>
              </w:rPr>
              <w:t>ulfur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2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91041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591041">
              <w:rPr>
                <w:rFonts w:cs="Arial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2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591041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eaf</w:t>
            </w:r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591041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F57129">
              <w:rPr>
                <w:b/>
                <w:color w:val="000000"/>
                <w:sz w:val="16"/>
                <w:szCs w:val="16"/>
                <w:lang w:val="en-US"/>
              </w:rPr>
              <w:t>1.82 (1.33, 2.51), 0.57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591041" w:rsidRDefault="00952998" w:rsidP="00E041C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1041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591041" w:rsidRDefault="00952998" w:rsidP="00E041C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1041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591041" w:rsidRDefault="00952998" w:rsidP="00E041C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1041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91041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591041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591041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56 (1.07, 2.27), 0.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33 (0.96, 1.86), 0.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36 (0.98, 1.87), 0.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7 (0.87, 1.86), 0.1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4.87 (3.31, 7.16), 0.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55 (-0.82, -0.36), 0.39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0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-1.03, -0.47), 0.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.06 (-1.61, -0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58 (-0.82, -0.40), 0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-1.4, -0.72), 0.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-1.65 (-2.40, -1.14), 0.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 of Copper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0.57 (0.38, 0.86), 0.36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2.95 (1.81, 4.81), 0.48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8 (0.74, 1.58), 0.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68 (1.20, 2.34), 0.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9 (0.56, 1.12), 0.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9 (0.86, 1.64), 0.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3.44 (2.33, 5.08), 0.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84 (1.26, 2.67), 0.2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6 (0.69, 1.64), 0.49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8.40 (4.65, 15.19), 0.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4 (0.76, 1.43), 0.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5 (0.78, 1.71), 0.42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87, 1.67), 0.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5 (0.53, 1.07), 0.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1 (0.71, 1.75), 0.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74 (1.26, 2.40), 0.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81 (1.25, 2.62), 0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53 (1.17, 2.01), 0.5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4.15 (2.73, 6.31), 0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72 (1.19, 2.49), 0.1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2.74 (1.80, 4.16), 0.1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591041" w:rsidRDefault="00952998" w:rsidP="00E041C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M</w:t>
            </w:r>
            <w:r>
              <w:rPr>
                <w:rFonts w:cs="Arial"/>
                <w:sz w:val="16"/>
                <w:szCs w:val="16"/>
                <w:lang w:val="en-US"/>
              </w:rPr>
              <w:t>a</w:t>
            </w:r>
            <w:r w:rsidRPr="003654CB">
              <w:rPr>
                <w:rFonts w:cs="Arial"/>
                <w:sz w:val="16"/>
                <w:szCs w:val="16"/>
                <w:lang w:val="en-US"/>
              </w:rPr>
              <w:t>g</w:t>
            </w:r>
            <w:r>
              <w:rPr>
                <w:rFonts w:cs="Arial"/>
                <w:sz w:val="16"/>
                <w:szCs w:val="16"/>
                <w:lang w:val="en-US"/>
              </w:rPr>
              <w:t>nesium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5 (0.56, 1.01), 0.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2 (0.67, 1.26), 0.4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4 (0.7, 1.26), 0.49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2 (0.71, 1.78), 0.31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76 (-0.94, -0.61), 0.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9 (0.63, 1.24), 0.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59 (-0.83, -0.42), 0.62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-1.38 (-1.90, -1.00), 0.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61 (-0.86, -0.43), 0.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-1.92 (-2.77, -1.33), 0.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61 (-0.80, -0.46), 0.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1.51 (1.07, 2.13), 0.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591041" w:rsidRDefault="00952998" w:rsidP="00E041CF">
            <w:pPr>
              <w:rPr>
                <w:color w:val="000000"/>
                <w:sz w:val="16"/>
                <w:szCs w:val="16"/>
                <w:lang w:val="en-US"/>
              </w:rPr>
            </w:pPr>
            <w:r w:rsidRPr="00591041">
              <w:rPr>
                <w:color w:val="000000"/>
                <w:sz w:val="16"/>
                <w:szCs w:val="16"/>
                <w:lang w:val="en-US"/>
              </w:rPr>
              <w:t>-0.73 (-1.</w:t>
            </w:r>
            <w:r>
              <w:rPr>
                <w:color w:val="000000"/>
                <w:sz w:val="16"/>
                <w:szCs w:val="16"/>
                <w:lang w:val="en-US"/>
              </w:rPr>
              <w:t>00</w:t>
            </w:r>
            <w:r w:rsidRPr="00591041">
              <w:rPr>
                <w:color w:val="000000"/>
                <w:sz w:val="16"/>
                <w:szCs w:val="16"/>
                <w:lang w:val="en-US"/>
              </w:rPr>
              <w:t>, -0.53), 0.4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591041" w:rsidRDefault="00952998" w:rsidP="00E041C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1041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 of Iron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52 (1.06, 2.18), 0.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60 (1.12, 2.30), 0.1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-1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-0.58), 0.68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7 (0.46, 0.99), 0.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0.47 (0.32, 0.68), 0.2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9 (0.5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1.27), 0.34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0.69 (0.48, 0.99), 0.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35 (0.26, 0.47), 0.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3654CB" w:rsidRDefault="00952998" w:rsidP="00E041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952998" w:rsidRPr="00D77C30" w:rsidTr="00E041CF">
        <w:trPr>
          <w:trHeight w:hRule="exact" w:val="198"/>
        </w:trPr>
        <w:tc>
          <w:tcPr>
            <w:tcW w:w="96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</w:pPr>
            <w:r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  <w:lastRenderedPageBreak/>
              <w:t xml:space="preserve">Appendix </w:t>
            </w:r>
            <w:r w:rsidRPr="00D77C30"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  <w:t>2 continued</w:t>
            </w:r>
          </w:p>
        </w:tc>
      </w:tr>
      <w:tr w:rsidR="00952998" w:rsidRPr="00D77C30" w:rsidTr="00E041CF">
        <w:trPr>
          <w:trHeight w:hRule="exact" w:val="198"/>
        </w:trPr>
        <w:tc>
          <w:tcPr>
            <w:tcW w:w="964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D77C30" w:rsidRDefault="00952998" w:rsidP="00E041CF">
            <w:pPr>
              <w:spacing w:after="0" w:line="240" w:lineRule="auto"/>
              <w:rPr>
                <w:rFonts w:eastAsia="Times New Roman" w:cs="Arial"/>
                <w:i/>
                <w:sz w:val="20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654CB">
              <w:rPr>
                <w:rFonts w:cs="Arial"/>
                <w:sz w:val="16"/>
                <w:szCs w:val="16"/>
                <w:lang w:val="en-US"/>
              </w:rPr>
              <w:t>SMA of M</w:t>
            </w:r>
            <w:r>
              <w:rPr>
                <w:rFonts w:cs="Arial"/>
                <w:sz w:val="16"/>
                <w:szCs w:val="16"/>
                <w:lang w:val="en-US"/>
              </w:rPr>
              <w:t>a</w:t>
            </w:r>
            <w:r w:rsidRPr="003654CB">
              <w:rPr>
                <w:rFonts w:cs="Arial"/>
                <w:sz w:val="16"/>
                <w:szCs w:val="16"/>
                <w:lang w:val="en-US"/>
              </w:rPr>
              <w:t>n</w:t>
            </w:r>
            <w:r>
              <w:rPr>
                <w:rFonts w:cs="Arial"/>
                <w:sz w:val="16"/>
                <w:szCs w:val="16"/>
                <w:lang w:val="en-US"/>
              </w:rPr>
              <w:t>ganes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0.57 (0.38, 0.86), 0.36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4 (0.53, 1.32), 0.27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8 (0.74, 1.58), 0.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68 (1.20, 2.34), 0.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3 (0.69, 1.53), 0.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9 (0.56, 1.12), 0.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19 (0.86, 1.64), 0.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2 (0.56, 1.19), 0.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7 (0.58, 1.29), 0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84 (1.26, 2.67), 0.2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47 (1.09, 1.99), 0.4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0.72, 1.37), 0.3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8 (0.86, 1.9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1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87, 1.67), 0.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7 (0.79, 1.44), 0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5 (0.53, 1.07), 0.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53 (1.11, 2.12), 0.3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0.67, 1.48), 0.34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1.53 (1.01, 2.30), 0.46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74 (1.26, 2.40), 0.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53 (1.17, 2.01), 0.5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2 (0.64, 1.32), 0.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72 (1.19, 2.49), 0.1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2.26 (1.55, 3.29), 0.1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13"/>
        </w:trPr>
        <w:tc>
          <w:tcPr>
            <w:tcW w:w="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142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 of Sodium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 xml:space="preserve">B. </w:t>
            </w:r>
            <w:proofErr w:type="spellStart"/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napus</w:t>
            </w:r>
            <w:proofErr w:type="spellEnd"/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C. bursa-pastori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T. aestivum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  <w:r w:rsidRPr="003654CB"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  <w:t>A. spica-venti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52998" w:rsidRPr="003654CB" w:rsidRDefault="00952998" w:rsidP="00E041CF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 w:eastAsia="de-DE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34 (0.92, 1.94), 0.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0 (0.38, 0.94), 0.30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98 (0.65, 1.49), 0.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g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 xml:space="preserve"> (0.6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1.07), 0.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58 (1.09, 2.29), 0.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3 (0.53, 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>), 0.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7 (0.74, 1.56), 0.26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0.75 (0.64, 0.89), 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28 (0.88, 1.86), 0.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0 (0.47, 0.75), 0.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 xml:space="preserve"> (0.71, 1.4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), 0.45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78 (0.61, 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3654CB">
              <w:rPr>
                <w:color w:val="000000"/>
                <w:sz w:val="16"/>
                <w:szCs w:val="16"/>
              </w:rPr>
              <w:t>), 0.5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1.53 (1.16, 2.01), 0.5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3 (0.48, 0.83), 0.5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1.07 (0.86, 1.33), 0.73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~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-1.11 (-1.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3654CB">
              <w:rPr>
                <w:color w:val="000000"/>
                <w:sz w:val="16"/>
                <w:szCs w:val="16"/>
              </w:rPr>
              <w:t>, -0.73), 0.34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rPr>
                <w:color w:val="000000"/>
                <w:sz w:val="16"/>
                <w:szCs w:val="16"/>
              </w:rPr>
            </w:pPr>
            <w:r w:rsidRPr="003654CB">
              <w:rPr>
                <w:color w:val="000000"/>
                <w:sz w:val="16"/>
                <w:szCs w:val="16"/>
              </w:rPr>
              <w:t>0.81 (0.58, 1.12), 0.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65 (0.46, 0.92), 0.2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3654CB">
              <w:rPr>
                <w:rFonts w:cs="Arial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3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0.36 (0.23, 0.57), 0.46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-0.30 (-0.47, -0.19), 0.38</w:t>
            </w:r>
          </w:p>
        </w:tc>
        <w:tc>
          <w:tcPr>
            <w:tcW w:w="17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lo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 1</w:t>
            </w: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57129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57129">
              <w:rPr>
                <w:b/>
                <w:color w:val="000000"/>
                <w:sz w:val="16"/>
                <w:szCs w:val="16"/>
              </w:rPr>
              <w:t>0.50 (0.35, 0.72), 0.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23375F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23375F">
              <w:rPr>
                <w:b/>
                <w:color w:val="000000"/>
                <w:sz w:val="16"/>
                <w:szCs w:val="16"/>
              </w:rPr>
              <w:t>0.69 (0.49, 0.99), 0.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98" w:rsidRPr="003654CB" w:rsidTr="00E041CF">
        <w:trPr>
          <w:trHeight w:hRule="exact" w:val="198"/>
        </w:trPr>
        <w:tc>
          <w:tcPr>
            <w:tcW w:w="54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952998" w:rsidRPr="003654CB" w:rsidRDefault="00952998" w:rsidP="00E041CF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3654CB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F62D72" w:rsidRDefault="00952998" w:rsidP="00E041CF">
            <w:pPr>
              <w:rPr>
                <w:b/>
                <w:color w:val="000000"/>
                <w:sz w:val="16"/>
                <w:szCs w:val="16"/>
              </w:rPr>
            </w:pPr>
            <w:r w:rsidRPr="00F62D72">
              <w:rPr>
                <w:b/>
                <w:color w:val="000000"/>
                <w:sz w:val="16"/>
                <w:szCs w:val="16"/>
              </w:rPr>
              <w:t>0.42 (0.29, 0.62), 0.23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3654CB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44" w:type="dxa"/>
            <w:vMerge/>
            <w:tcBorders>
              <w:left w:val="single" w:sz="4" w:space="0" w:color="auto"/>
              <w:right w:val="nil"/>
            </w:tcBorders>
          </w:tcPr>
          <w:p w:rsidR="00952998" w:rsidRDefault="00952998" w:rsidP="00E041C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952998" w:rsidRDefault="00952998" w:rsidP="00952998"/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rPr>
          <w:lang w:val="en-US"/>
        </w:rPr>
      </w:pPr>
    </w:p>
    <w:p w:rsidR="00952998" w:rsidRDefault="00952998" w:rsidP="00952998">
      <w:pPr>
        <w:spacing w:line="360" w:lineRule="auto"/>
        <w:rPr>
          <w:rFonts w:ascii="Times New Roman" w:hAnsi="Times New Roman" w:cs="Times New Roman"/>
          <w:b/>
        </w:rPr>
      </w:pPr>
    </w:p>
    <w:p w:rsidR="00952998" w:rsidRDefault="00952998" w:rsidP="00952998">
      <w:pPr>
        <w:spacing w:line="360" w:lineRule="auto"/>
        <w:rPr>
          <w:rFonts w:ascii="Times New Roman" w:hAnsi="Times New Roman" w:cs="Times New Roman"/>
          <w:b/>
        </w:rPr>
      </w:pPr>
    </w:p>
    <w:p w:rsidR="00952998" w:rsidRPr="00C24C60" w:rsidRDefault="00952998" w:rsidP="0095299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735952">
        <w:rPr>
          <w:rFonts w:ascii="Times New Roman" w:hAnsi="Times New Roman" w:cs="Times New Roman"/>
          <w:b/>
        </w:rPr>
        <w:t>Appendix 3:</w:t>
      </w:r>
      <w:r w:rsidRPr="00C24C6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a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ndar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viat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lem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centration</w:t>
      </w:r>
      <w:proofErr w:type="spellEnd"/>
      <w:r>
        <w:rPr>
          <w:rFonts w:ascii="Times New Roman" w:hAnsi="Times New Roman" w:cs="Times New Roman"/>
        </w:rPr>
        <w:t xml:space="preserve"> (all in mg/g) in </w:t>
      </w:r>
      <w:proofErr w:type="spellStart"/>
      <w:r>
        <w:rPr>
          <w:rFonts w:ascii="Times New Roman" w:hAnsi="Times New Roman" w:cs="Times New Roman"/>
        </w:rPr>
        <w:t>leav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em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oo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77C30">
        <w:rPr>
          <w:rFonts w:ascii="Times New Roman" w:hAnsi="Times New Roman" w:cs="Times New Roman"/>
          <w:i/>
          <w:szCs w:val="24"/>
          <w:lang w:val="en-GB"/>
        </w:rPr>
        <w:t xml:space="preserve">Brassica </w:t>
      </w:r>
      <w:proofErr w:type="spellStart"/>
      <w:r w:rsidRPr="00D77C30">
        <w:rPr>
          <w:rFonts w:ascii="Times New Roman" w:hAnsi="Times New Roman" w:cs="Times New Roman"/>
          <w:i/>
          <w:szCs w:val="24"/>
          <w:lang w:val="en-GB"/>
        </w:rPr>
        <w:t>napus</w:t>
      </w:r>
      <w:proofErr w:type="spellEnd"/>
      <w:r w:rsidRPr="00D77C30">
        <w:rPr>
          <w:rFonts w:ascii="Times New Roman" w:hAnsi="Times New Roman" w:cs="Times New Roman"/>
          <w:szCs w:val="24"/>
          <w:lang w:val="en-GB"/>
        </w:rPr>
        <w:t xml:space="preserve">, </w:t>
      </w:r>
      <w:r w:rsidRPr="00D77C30">
        <w:rPr>
          <w:rFonts w:ascii="Times New Roman" w:hAnsi="Times New Roman" w:cs="Times New Roman"/>
          <w:i/>
          <w:szCs w:val="24"/>
          <w:lang w:val="en-GB"/>
        </w:rPr>
        <w:t>Capsella bursa-pastoris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, </w:t>
      </w:r>
      <w:r w:rsidRPr="00D77C30">
        <w:rPr>
          <w:rFonts w:ascii="Times New Roman" w:hAnsi="Times New Roman" w:cs="Times New Roman"/>
          <w:i/>
          <w:szCs w:val="24"/>
          <w:lang w:val="en-GB"/>
        </w:rPr>
        <w:t>Triticum aestivum</w:t>
      </w:r>
      <w:r w:rsidRPr="00D77C30">
        <w:rPr>
          <w:rFonts w:ascii="Times New Roman" w:hAnsi="Times New Roman" w:cs="Times New Roman"/>
          <w:szCs w:val="24"/>
          <w:lang w:val="en-GB"/>
        </w:rPr>
        <w:t xml:space="preserve"> and </w:t>
      </w:r>
      <w:r w:rsidRPr="00D77C30">
        <w:rPr>
          <w:rFonts w:ascii="Times New Roman" w:hAnsi="Times New Roman" w:cs="Times New Roman"/>
          <w:i/>
          <w:szCs w:val="24"/>
          <w:lang w:val="en-GB"/>
        </w:rPr>
        <w:t>Apera spica-venti</w:t>
      </w:r>
      <w:r w:rsidRPr="00D77C30">
        <w:rPr>
          <w:rFonts w:ascii="Times New Roman" w:hAnsi="Times New Roman" w:cs="Times New Roman"/>
          <w:szCs w:val="24"/>
          <w:lang w:val="en-GB"/>
        </w:rPr>
        <w:t>.</w:t>
      </w:r>
      <w:r>
        <w:rPr>
          <w:rFonts w:ascii="Times New Roman" w:hAnsi="Times New Roman" w:cs="Times New Roman"/>
          <w:szCs w:val="24"/>
          <w:lang w:val="en-GB"/>
        </w:rPr>
        <w:t xml:space="preserve"> Treatments are control, penicillin (1, 5, 10 µg/L), sulfadiazine (1, 5, 10 µg/L) and tetracycline (1, 5, 10 µg/L).</w:t>
      </w:r>
    </w:p>
    <w:tbl>
      <w:tblPr>
        <w:tblW w:w="10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794"/>
        <w:gridCol w:w="798"/>
        <w:gridCol w:w="798"/>
        <w:gridCol w:w="770"/>
        <w:gridCol w:w="727"/>
        <w:gridCol w:w="813"/>
        <w:gridCol w:w="747"/>
        <w:gridCol w:w="774"/>
        <w:gridCol w:w="780"/>
        <w:gridCol w:w="778"/>
        <w:gridCol w:w="769"/>
        <w:gridCol w:w="775"/>
      </w:tblGrid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Nitroge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.66 ± 5.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0.75 ± 9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9.01 ± 4.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88 ± 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86 ± 2.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92 ± 4.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0.63 ± 5.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.04 ± 4.0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57 ± 2.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62 ± 2.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16 ± 3.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76 ± 2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76 ± 4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4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0.29 ± 7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4.21 ± 2.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48 ± 1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72 ± 3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92 ± 3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7.92 ± 5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60 ± 2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61 ± 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06 ± 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11 ± 2.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.82 ± 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32 ± 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15 ± 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9.81 ± 5.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92 ± 1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62 ± 2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87 ± 4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3.39 ± 1.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31 ± 1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46 ± 2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96 ± 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85 ± 1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.07 ± 4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0.41 ± 15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87 ± 4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8.86 ± 4.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1.26 ± 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61 ± 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3.99 ± 4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0.52 ± 6.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80 ± 1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43 ± 2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1.40 ± 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03 ± 1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.27 ± 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6.03 ± 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0.26 ± 8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92 ± 1.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45 ± 4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60 ± 2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4.41 ± 5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7.45 ± 2.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45 ± 2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12 ± 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27 ± 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01 ± 2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5.92 ± 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71 ± 8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6.79 ± 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04 ± 4.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77 ± 2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20 ± 2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3.71 ± 6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7.52 ± 4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26 ± 2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02 ± 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17 ± 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39 ± 2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.67 ± 5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6.16 ± 8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7.42 ± 4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15 ± 5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81 ± 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6.14 ± 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4.27 ± 5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.13 ± 4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03 ± 1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11 ± 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43 ± 2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40 ± 1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71 ± 7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61 ± 5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3.24 ± 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27 ± 3.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76 ± 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63 ± 3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53 ± 5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.10 ± 3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00 ± 2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54 ± 2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84 ± 2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10 ± 2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6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43 ± 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6.28 ± 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06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82 ± 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83 ± 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9.67 ± 3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.47 ± 5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08 ± 2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55 ± 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99 ± 1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70 ± 2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.65 ± 3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26 ± 5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5.94 ± 6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4.59 ± 3.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53 ± 0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84 ± 4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46 ± 5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.79 ± 2.7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80 ± 1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61 ± 2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67 ± 2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17 ± 2.8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proofErr w:type="spellStart"/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hosphoru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9 ± 0.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66 ± 1.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.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08 ± 0.5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1 ± 0.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0 ± 0.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3 ± 1.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74 ± 0.6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5 ± 1.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7 ± 1.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88 ± 0.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53 ± 0.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8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3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88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49 ± 1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5 ± 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1 ± 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58 ± 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8 ± 0.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9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7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29 ± 1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86 ± 1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45 ± 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39 ± 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23 ± 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65 ± 1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8 ± 0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6 ± 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77 ± 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86 ± 0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9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2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86 ± 0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50 ± 1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61 ± 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2 ± 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85 ± 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4 ± 1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1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9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18 ± 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8 ± 1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9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4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45 ± 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40 ± 1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7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79 ± 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76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.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7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1 ± 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3 ± 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97 ± 0.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0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1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82 ± 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67 ± 0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61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63 ± 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6 ± 0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5 ± 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5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1 ± 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9 ± 0.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8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9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5 ± 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60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22 ± 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12 ± 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56 ± 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76 ± 1.6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6 ± 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0 ± 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5 ± 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79 ± 1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3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20 ± 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70 ± 0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4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1 ± 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68 ± 0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5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7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4 ± 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6 ± 1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6 ± 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16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1 ± 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40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76 ± 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02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21 ± 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57 ± 0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5 ± 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6 ± 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86 ± 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10 ± 0.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4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5 ± 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17 ± 2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47 ± 0.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37 ± 0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85 ± 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47 ± 1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89 ± 1.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0 ± 0.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7 ± 0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6 ± 1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2 ± 0.5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3 ± 0.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0 ± 0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9 ± 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4 ± 0.7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proofErr w:type="spellStart"/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otassium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66 ± 4.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5.28 ± 8.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7.97 ± 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88 ± 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16 ± 5.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4.66 ± 5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.44 ± 12.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8.93 ± 9.4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5 ± 2.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3 ± 1.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9 ± 0.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6 ± 0.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1.55 ± 4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72 ± 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8.87 ± 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1.6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5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67 ± 7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74 ± 7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1.88 ± 4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7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0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7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9 ± 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6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0.56 ± 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0.45 ± 5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97 ± 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9.5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6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06 ± 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21 ± 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8.63 ± 1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.13 ± 8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4 ± 0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1 ± 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87 ± 1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6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5.55 ± 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7.74 ± 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4.84 ± 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.52 ± 7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47 ± 5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77 ± 4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3.98 ± 7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.55 ± 9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5 ± 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7 ± 1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6 ± 1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1.34 ± 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9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5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2.69 ± 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7.74 ± 2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72 ± 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0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2.49 ± 6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.13 ± 7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4 ± 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3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09 ± 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01 ± 2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1.88 ± 2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0.55 ± 8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7.57 ± 6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6.56 ± 5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4.06 ± 4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.76 ± 6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1.42 ± 1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.06 ± 9.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5 ± 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7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2 ± 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9 ± 1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.19 ± 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7.79 ± 5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8.35 ± 6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54 ± 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28 ± 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4.58 ± 4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9.94 ± 4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58 ± 14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2 ± 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7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9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3 ± 0</w:t>
            </w:r>
            <w:r>
              <w:rPr>
                <w:color w:val="000000"/>
                <w:sz w:val="11"/>
                <w:szCs w:val="11"/>
              </w:rPr>
              <w:t>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08 ± 4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8.02 ± 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8.68 ± 6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3.34 ± 6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12 ± 3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.18 ± 7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.22 ± 13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.48 ± 7.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1 ± 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2 ± 1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3 ± 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68 ± 3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.00 ± 3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8.53 ± 7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5.58 ± 5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4.89 ± 8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06 ± 3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6.18 ± 4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8.71 ± 7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.12 ± 13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4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1 ± 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83 ± 3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6 ± 0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1A4937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1A4937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3.14 ± 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9.26 ± 5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9.06 ± 7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5.71 ± 5.5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97 ± 3.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99 ± 6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5.71 ± 9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7.96 ± 6.3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1 ± 0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2 ± 0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2 ± 2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2 ± 0.2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arb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9.3 ± 14.2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54.6 ± 2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6.2 ± 51.5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3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5.7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9.8 ± 20.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9.6 ± 8.3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3.6 ± 47.2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0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30.9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1.5 ± 40.3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59.5 ± 21.5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65.4 ± 15.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3.8 ± 42.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3.1 ± 8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7.6 ± 1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87.2 ± 36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9.6 ± 18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1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4.8 ± 6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1.6 ± 3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3.7 ± 3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.1 ± 16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3.7 ± 2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8.9 ± 16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1.6 ± 27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1.1 ± 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8.1 ± 1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6.7 ± 17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1.9 ± 17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4.9 ± 8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9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1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7.2 ± 28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2.6 ± 17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.3 ± 12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.6 ± 2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3.9 ± 20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6.9 ± 47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4.7 ± 9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4.6 ± 14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7.9 ± 1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0.9 ± 8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3.3 ± 1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2.3 ± 33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6.3 ± 43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0.2 ± 67.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7.4 ± 14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9.9 ± 2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9.6 ± 39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3.9 ± 27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5.4 ± 1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9.7 ± 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1.1 ± 1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38.3 ± 8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7.8 ± 2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0.7 ± 8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36.3 ± 43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9.1 ± 9.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0.5 ± 42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.2 ± 1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9.2 ± 23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9.4 ± 15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7.9 ± 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82.8 ± 17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2.1 ± 6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3.3 ± 14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0.6 ± 13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5.8 ± 6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27.4 ± 58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4.5 ± 15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2.6 ± 27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3.3 ± 23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7.9 ± 2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1.5 ± 47.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4.3 ± 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9.2 ± 38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8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5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3.3 ± 18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7.4 ± 7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9.4 ± 14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1.6 ± 4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3.4 ± 18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4.2 ± 2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6.1 ± 1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58.8 ± 17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80.7 ± 43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9.1 ± 8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0.4 ± 1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5.4 ± 4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38.2 ± 11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7.1 ± 1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8.4 ± 14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6.9 ± 48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00.1 ± 17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9.3 ± 28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3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3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73.9 ± 1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4.5 ± 33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2.6 ± 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70.1 ± 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8.1 ± 2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4.1 ± 12.9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0.7 ± 9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0.9 ± 8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66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2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0.4 ± 24.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3.8 ± 4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0.3 ± 2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57.4 ± 13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4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24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6.6 ± 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69.9 ± 12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8.2 ± 35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9.5 ± 27.3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35.9 ± 4.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13.3 ± 35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50.9 ± 29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97</w:t>
            </w:r>
            <w:r>
              <w:rPr>
                <w:color w:val="000000"/>
                <w:sz w:val="11"/>
                <w:szCs w:val="11"/>
              </w:rPr>
              <w:t>.0</w:t>
            </w:r>
            <w:r w:rsidRPr="00510BE2">
              <w:rPr>
                <w:color w:val="000000"/>
                <w:sz w:val="11"/>
                <w:szCs w:val="11"/>
              </w:rPr>
              <w:t xml:space="preserve"> ± 28.6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77.4 ± 61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47.2 ± 17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59.9 ± 15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22.6 ± 30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alcium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8.87 ± 3.8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.41 ± 5.8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35 ± 6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24 ± 3.9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62 ± 2.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39 ± 3.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2.07 ± 10.7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68 ± 1.7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52 ± 5.7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57 ± 1.5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55 ± 1.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6 ± 1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8.27 ± 6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.36 ± 3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73 ± 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43 ± 3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56 ± 1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78 ± 3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48 ± 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33 ± 4.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56 ± 3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92 ± 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11 ± 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63 ± 0.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7.97 ± 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0.05 ± 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63 ± 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33 ± 5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45 ± 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3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9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6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03 ± 4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69 ± 7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08 ± 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16 ± 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08 ± 1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9.86 ± 4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.62 ± 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5.61 ± 6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37 ± 4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98 ± 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75 ± 4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8.78 ± 10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51 ± 5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71 ± 5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09 ± 2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68 ± 3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8.56 ± 4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4.26 ± 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03 ± 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75 ± 0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11 ± 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79 ± 3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41 ± 11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66 ± 2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06 ± 6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28 ± 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23 ± 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5 ± 0.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0.35 ± 4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9.9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5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4.55 ± 8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8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2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02 ± 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02 ± 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35 ± 15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24 ± 4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01 ± 4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81 ± 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52 ± 0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31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8.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2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1.51 ± 4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66 ± 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13 ± 2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95 ± 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5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63 ± 1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4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7.93 ± 4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95 ± 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55 ± 1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17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8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.42 ± 2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02 ± 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95 ± 1.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97 ± 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43 ± 2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02 ± 12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53 ± 1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97 ± 1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4.22 ± 1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88 ± 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25 ± 1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29.96 ± 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4.43 ± 4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69 ± 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49 ± 2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86 ± 1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3 ± 1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1.93 ± 4.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48 ± 4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06 ± 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76 ± 2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88 ± 0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0.14 ± 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2.55 ± 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2.96 ± 5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64 ± 4.3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26 ± 1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5.86 ± 3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9.89 ± 9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8.2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33 ± 4.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91 ± 2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74 ± 1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5 ± 1.4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ulfur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26 ± 2.2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74 ± 0.7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92 ± 0.7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46 ± 0.3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39 ± 1.7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48 ± 5.4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47 ± 0.9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5 ± 0.5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7 ± 0.5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6 ± 0.5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7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79 ± 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95 ± 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72 ± 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89 ± 0.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16 ± 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04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32 ± 3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5 ± 2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5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4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2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74 ± 0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19 ± 0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16 ± 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47 ± 0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68 ± 3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5 ± 1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89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6 ± 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8 ± 0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54 ± 1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22 ± 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85 ± 0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3.31 ± 5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</w:t>
            </w:r>
            <w:r>
              <w:rPr>
                <w:color w:val="000000"/>
                <w:sz w:val="11"/>
                <w:szCs w:val="11"/>
              </w:rPr>
              <w:t>.00</w:t>
            </w:r>
            <w:r w:rsidRPr="00510BE2">
              <w:rPr>
                <w:color w:val="000000"/>
                <w:sz w:val="11"/>
                <w:szCs w:val="11"/>
              </w:rPr>
              <w:t xml:space="preserve"> ± 2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1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81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7 ± 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2 ± 0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49 ± 2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55 ± 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26 ± 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11 ± 0.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2 ± 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25 ± 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29 ± 6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53 ± 0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5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3 ± 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5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06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22 ± 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87 ± 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03 ± 0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4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</w:t>
            </w:r>
            <w:r>
              <w:rPr>
                <w:color w:val="000000"/>
                <w:sz w:val="11"/>
                <w:szCs w:val="11"/>
              </w:rPr>
              <w:t>.00</w:t>
            </w:r>
            <w:r w:rsidRPr="00510BE2">
              <w:rPr>
                <w:color w:val="000000"/>
                <w:sz w:val="11"/>
                <w:szCs w:val="11"/>
              </w:rPr>
              <w:t xml:space="preserve"> ± 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09 ± 7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99 ± 2.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1 ± 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9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3 ± 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7 ± 0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03 ± 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34 ± 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99 ± 0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44 ± 0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9 ± 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89 ± 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5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2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2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7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9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47 ± 2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36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05 ± 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47 ± 1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71 ± 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49 ± 6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8 ± 0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2 ± 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2 ± 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6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8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49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24 ± 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55 ± 0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66 ± 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51 ± 0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43 ± 7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82 ± 1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3 ± 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7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9 ± 0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9 ± 0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34 ± 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37 ± 0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17 ± 0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3.67 ± 0.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41 ± 0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27 ± 4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21 ± 3.1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2 ± 0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9 ± 0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8 ± 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3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proofErr w:type="spellStart"/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opper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7 ± 0.002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3 ± 0.001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3 ± 0.004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02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6 ± 0.034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2 ± 0.009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47 ± 0.12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82 ± 0.257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99 ± 0.301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91 ± 0.24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6 ± 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6 ± 0.0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0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7 ± 0.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5 ± 0.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3 ± 0.02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85 ± 0.0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15 ± 0.4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42 ± 0.2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879 ± 0.259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5 ± 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6 ± 0.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8 ± 0.00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7 ± 0.01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7 ± 0.01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14 ± 0.1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08 ± 0.2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74 ± 0.2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17 ± 0.12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6 ± 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0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7 ± 0.0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0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93 ± 0.0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18 ± 0.4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74 ± 0.2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29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7 ± 0.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3 ± 0.0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7 ± 0.00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2 ± 0.03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28 ± 0.0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08 ± 0.0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25 ± 0.1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44 ± 0.2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68 ± 0.27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5 ± 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4 ± 0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8 ± 0.00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86 ± 0.0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0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29 ± 0.2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25 ± 0.2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72 ± 0.1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74 ± 0.21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2 ± 0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22 ± 0.00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7 ± 0.0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7 ± 0.03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57 ± 0.11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65 ± 0.2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49 ± 0.1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98 ± 0.1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8 ± 0.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1 ± 0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  <w:r w:rsidRPr="00510BE2">
              <w:rPr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7 ± 0.0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5 ± 0.00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03 ± 0.1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14 ± 0.1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39 ± 0.3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71 ± 0.34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3 ± 0.0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84 ± 0.0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77 ± 0.2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43 ± 0.3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61 ± 0.22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2 ± 0.0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19 ± 0.001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9 ± 0.0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1 ± 0.00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48 ± 0.0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55 ± 0.3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85 ± 0.0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79 ± 0.085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</w:p>
        </w:tc>
      </w:tr>
      <w:tr w:rsidR="00952998" w:rsidRPr="00B6641A" w:rsidTr="00E041CF">
        <w:trPr>
          <w:trHeight w:val="113"/>
        </w:trPr>
        <w:tc>
          <w:tcPr>
            <w:tcW w:w="4568" w:type="dxa"/>
            <w:gridSpan w:val="6"/>
            <w:tcBorders>
              <w:left w:val="nil"/>
              <w:bottom w:val="nil"/>
              <w:right w:val="nil"/>
            </w:tcBorders>
          </w:tcPr>
          <w:p w:rsidR="00952998" w:rsidRPr="00735952" w:rsidRDefault="00952998" w:rsidP="00E041C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1"/>
                <w:lang w:eastAsia="de-DE"/>
              </w:rPr>
            </w:pPr>
            <w:r w:rsidRPr="00735952">
              <w:rPr>
                <w:rFonts w:eastAsia="Times New Roman" w:cs="Times New Roman"/>
                <w:i/>
                <w:color w:val="000000"/>
                <w:sz w:val="20"/>
                <w:szCs w:val="11"/>
                <w:lang w:eastAsia="de-DE"/>
              </w:rPr>
              <w:t xml:space="preserve">Appendix 3 </w:t>
            </w:r>
            <w:proofErr w:type="spellStart"/>
            <w:r w:rsidRPr="00735952">
              <w:rPr>
                <w:rFonts w:eastAsia="Times New Roman" w:cs="Times New Roman"/>
                <w:i/>
                <w:color w:val="000000"/>
                <w:sz w:val="20"/>
                <w:szCs w:val="11"/>
                <w:lang w:eastAsia="de-DE"/>
              </w:rPr>
              <w:t>continued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735952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szCs w:val="11"/>
                <w:lang w:eastAsia="de-DE"/>
              </w:rPr>
            </w:pP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Magnesium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69 ± 0.9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55 ± 1.9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64 ± 4.1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16 ± 1.6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7 ± 0.7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5 ± 0.6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3.2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76 ± 0.8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1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9 ± 0.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3 ± 0.3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2 ± 0.3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01 ± 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46 ± 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56 ± 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03 ± 1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7 ± 1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9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3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2 ± 1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7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7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81 ± 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91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38 ± 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88 ± 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55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2 ± 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4 ± 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86 ± 2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47 ± 1.4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8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7 ± 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4 ± 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5 ± 0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28 ± 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83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35 ± 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64 ± 1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4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9 ± 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09 ± 2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09 ± 2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8 ± 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9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8 ± 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8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35 ± 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45 ± 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27 ± 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41 ± 0.4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2 ± 0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1 ± 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49 ± 2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74 ± 0.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9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3 ± 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8 ± 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9 ± 0.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58 ± 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18 ± 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82 ± 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58 ± 1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2 ± 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1 ± 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96 ± 3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26 ± 1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4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04 ± 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7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44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21 ± 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57 ± 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56 ± 1.6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4 ± 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5 ± 0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63 ± 2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06 ± 0.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1 ± 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8 ± 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5 ± 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55 ± 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41 ± 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83 ± 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38 ± 0.8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05 ± 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2 ± 0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51 ± 3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2 ± 0.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8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2 ± 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2 ± 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9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32 ± 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72 ± 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73 ± 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75 ± 1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84 ± 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04 ± 1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8 ± 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6 ± 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5 ± 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8 ± 0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23 ± 0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21 ± 0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23 ± 3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21 ± 2.9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54 ± 0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71 ± 0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65 ± 3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7 ± 2.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08 ± 0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1 ± 0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7 ± 0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4 ± 0.1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Ir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07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35 ± 0.21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3 ± 0.13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3 ± 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 ± 0.0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1 ± 0.74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3.53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5 ± 0.82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13 ± 2.79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2.21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26 ± 1.5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52 ± 0.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3 ± 0.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 ± 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2 ± 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3 ± 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4 ± 5.3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9 ± 0.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5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61 ± 2.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2.21 ± 2.2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62 ± 0.6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3 ± 0.0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4 ± 1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8 ± 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6 ± 2.3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6 ± 0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39 ± 0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52 ± 2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37 ± 3.9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3 ± 0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31 ± 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36 ± 0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8 ± 0.1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 ± 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9 ± 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3 ± 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06 ± 2.8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28 ± 1.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76 ± 2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71 ± 3.6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1 ± 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7 ± 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 ± 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1 ± 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6 ± 0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8 ± 2.4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47 ± 2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23 ± 2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2 ± 1.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28 ± 2.0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2 ± 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5 ± 0.0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2 ± 0</w:t>
            </w:r>
            <w:r>
              <w:rPr>
                <w:color w:val="000000"/>
                <w:sz w:val="11"/>
                <w:szCs w:val="11"/>
              </w:rPr>
              <w:t>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</w:t>
            </w:r>
            <w:r>
              <w:rPr>
                <w:color w:val="000000"/>
                <w:sz w:val="11"/>
                <w:szCs w:val="11"/>
              </w:rPr>
              <w:t>10</w:t>
            </w:r>
            <w:r w:rsidRPr="00510BE2">
              <w:rPr>
                <w:color w:val="000000"/>
                <w:sz w:val="11"/>
                <w:szCs w:val="11"/>
              </w:rPr>
              <w:t xml:space="preserve"> ± 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4 ± 0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7 ± 1.9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77 ± 3.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78 ± 1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13 ± 2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25 ± 1.3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5 ± 0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0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 ± 0</w:t>
            </w:r>
            <w:r>
              <w:rPr>
                <w:color w:val="000000"/>
                <w:sz w:val="11"/>
                <w:szCs w:val="11"/>
              </w:rPr>
              <w:t>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6 ± 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5 ± 0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3 ± 4.8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5 ± 1.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85 ± 4.6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44 ± 2.4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47 ± 0.2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3 ± 0.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3 ± 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3 ± 0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3 ± 1.9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21 ± 3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9 ± 2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97 ± 2.4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7 ± 0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4 ± 0.02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3 ± 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9 ± 0.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7 ± 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5 ± 1.3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03 ± 1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31 ± 1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41 ± 5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</w:t>
            </w:r>
            <w:r>
              <w:rPr>
                <w:color w:val="000000"/>
                <w:sz w:val="11"/>
                <w:szCs w:val="11"/>
              </w:rPr>
              <w:t>.00</w:t>
            </w:r>
            <w:r w:rsidRPr="00510BE2">
              <w:rPr>
                <w:color w:val="000000"/>
                <w:sz w:val="11"/>
                <w:szCs w:val="11"/>
              </w:rPr>
              <w:t xml:space="preserve"> ± 2.1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9 ± 0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8 ± 0.08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3 ± 0.3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3 ± 0.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42 ± 2.6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89 ± 1.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26 ± 2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2.41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proofErr w:type="spellStart"/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Manganese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2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3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04</w:t>
            </w:r>
          </w:p>
        </w:tc>
        <w:tc>
          <w:tcPr>
            <w:tcW w:w="7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5</w:t>
            </w:r>
          </w:p>
        </w:tc>
        <w:tc>
          <w:tcPr>
            <w:tcW w:w="72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 ± 0.0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5 ± 0.04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3 ± 0.05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3 ± 0.03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8 ± 0.04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5 ± 0.15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3 ± 0.2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1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5 ± 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4 ± 0.0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8 ± 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1 ± 0.0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 ± 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6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5 ± 0.46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5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8 ± 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9 ± 0.1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7 ± 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2 ± 0.0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2 ± 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4 ± 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5 ± 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1 ± 0.1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9 ± 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9 ± 0.0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8 ± 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8 ± 0.11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2 ± 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1 ± 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8 ± 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9 ± 0.1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8 ± 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4 ± 0.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9 ± 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1 ± 0.0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2 ± 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8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3 ± 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6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3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1 ± 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9 ± 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9 ± 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7 ± 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5 ± 0.0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3 ± 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4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5 ± 0.1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3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8 ± 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1 ± 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6 ± 0.0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6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8 ± 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5 ± 0.0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2 ± 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6 ± 0.1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6 ± 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7 ± 0.1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7 ± 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9 ± 0.0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 ± 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3 ± 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8 ± 0.07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1 ± 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6 ± 0.2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3 ± 0.2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09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8 ± 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7 ± 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2 ± 0.0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4 ± 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7 ± 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5 ± 0.06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1 ± 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3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78 ± 0.7</w:t>
            </w:r>
            <w:r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41 ± 0.11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9 ± 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16 ± 0.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.24 ± 0.0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1 ± 0.0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5 ± 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14 ± 0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5 ± 0.0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09 ± 0.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2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37 ± 0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51 ± 0.11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proofErr w:type="spellStart"/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odium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B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napus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 xml:space="preserve">C. </w:t>
            </w:r>
            <w:proofErr w:type="spellStart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bursa-past</w:t>
            </w:r>
            <w:proofErr w:type="spellEnd"/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.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T. aestivum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86717D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i/>
                <w:color w:val="000000"/>
                <w:sz w:val="11"/>
                <w:szCs w:val="11"/>
                <w:lang w:eastAsia="de-DE"/>
              </w:rPr>
              <w:t>A. spica-venti</w:t>
            </w:r>
          </w:p>
        </w:tc>
      </w:tr>
      <w:tr w:rsidR="00952998" w:rsidRPr="0086717D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998" w:rsidRPr="00A33A48" w:rsidRDefault="00952998" w:rsidP="00E041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Leaves</w:t>
            </w:r>
            <w:proofErr w:type="spellEnd"/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>
              <w:rPr>
                <w:color w:val="000000"/>
                <w:sz w:val="11"/>
                <w:szCs w:val="11"/>
              </w:rPr>
              <w:t>Stems</w:t>
            </w:r>
            <w:proofErr w:type="spellEnd"/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Roots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98 ± 1.8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1.27 ± 8.4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4.97 ± 14.4</w:t>
            </w:r>
          </w:p>
        </w:tc>
        <w:tc>
          <w:tcPr>
            <w:tcW w:w="7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91 ± 4.4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06 ± 3.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01 ± 1.7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1.67 ± 13.3</w:t>
            </w:r>
          </w:p>
        </w:tc>
        <w:tc>
          <w:tcPr>
            <w:tcW w:w="774" w:type="dxa"/>
            <w:tcBorders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04 ± 2.5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8 ± 0.5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11 ± 0.7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88 ± 0.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28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06 ± 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92 ± 2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8.25 ± 1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13 ± 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48 ± 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29 ± 3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5.17 ± 8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78 ± 4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8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44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08 ± 1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97 ± 0.8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81 ± 2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15 ± 1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3.86 ± 6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8.81 ± 4.5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01 ± 2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95 ± 3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8.98 ± 7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05 ± 4.3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5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79 ± 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47 ± 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4 ± 0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39 ± 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07 ± 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6.5 ± 1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82 ± 4.7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07 ± 2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22 ± 2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0.44 ± 1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8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2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8 ± 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91 ± 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46 ± 2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27 ± 2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23 ± 3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05 ± 5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6.55 ± 1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8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2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76 ± 3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3.51 ± 1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26 ± 1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16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5 ± 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76 ± 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1 ± 1.7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1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29 ± 3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9.53 ± 17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48 ± 4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1 ± 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68 ± 2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7.23 ± 16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86 ± 2.8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28 ± 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4 ± 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53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S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55 ± 1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4.56 ± 2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4.6 ± 15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45 ± 2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33 ± 1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32 ± 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59 ± 1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7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4.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4 ±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59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38 ± 0.2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16 ± 2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7.75 ± 7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59 ± 2.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9.4</w:t>
            </w:r>
            <w:r>
              <w:rPr>
                <w:color w:val="000000"/>
                <w:sz w:val="11"/>
                <w:szCs w:val="11"/>
              </w:rPr>
              <w:t>0</w:t>
            </w:r>
            <w:r w:rsidRPr="00510BE2">
              <w:rPr>
                <w:color w:val="000000"/>
                <w:sz w:val="11"/>
                <w:szCs w:val="11"/>
              </w:rPr>
              <w:t xml:space="preserve"> ± 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</w:t>
            </w:r>
            <w:r>
              <w:rPr>
                <w:color w:val="000000"/>
                <w:sz w:val="11"/>
                <w:szCs w:val="11"/>
              </w:rPr>
              <w:t>.00</w:t>
            </w:r>
            <w:r w:rsidRPr="00510BE2">
              <w:rPr>
                <w:color w:val="000000"/>
                <w:sz w:val="11"/>
                <w:szCs w:val="11"/>
              </w:rPr>
              <w:t xml:space="preserve"> ± 3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7.55 ± 12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81 ± 8.2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33 ± 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96 ± 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3.29 ± 1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</w:t>
            </w:r>
            <w:r>
              <w:rPr>
                <w:color w:val="000000"/>
                <w:sz w:val="11"/>
                <w:szCs w:val="11"/>
              </w:rPr>
              <w:t>.00</w:t>
            </w:r>
            <w:r w:rsidRPr="00510BE2">
              <w:rPr>
                <w:color w:val="000000"/>
                <w:sz w:val="11"/>
                <w:szCs w:val="11"/>
              </w:rPr>
              <w:t xml:space="preserve"> ± 1.5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49 ± 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1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0</w:t>
            </w: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 xml:space="preserve"> ± 3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91 ± 7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9.69 ± 3.3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6.27 ± 1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7.77 ± 9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6.62 ± 7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0.49 ± 6</w:t>
            </w:r>
            <w:r>
              <w:rPr>
                <w:color w:val="000000"/>
                <w:sz w:val="11"/>
                <w:szCs w:val="11"/>
              </w:rPr>
              <w:t>.0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03 ± 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86 ± 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32 ± 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.65 ± 0.4</w:t>
            </w:r>
          </w:p>
        </w:tc>
      </w:tr>
      <w:tr w:rsidR="00952998" w:rsidRPr="00510BE2" w:rsidTr="00E041CF">
        <w:trPr>
          <w:trHeight w:val="113"/>
        </w:trPr>
        <w:tc>
          <w:tcPr>
            <w:tcW w:w="681" w:type="dxa"/>
            <w:tcBorders>
              <w:top w:val="nil"/>
              <w:left w:val="nil"/>
            </w:tcBorders>
          </w:tcPr>
          <w:p w:rsidR="00952998" w:rsidRPr="0086717D" w:rsidRDefault="00952998" w:rsidP="00E041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</w:pPr>
            <w:r w:rsidRPr="0086717D">
              <w:rPr>
                <w:rFonts w:eastAsia="Times New Roman" w:cs="Times New Roman"/>
                <w:b/>
                <w:color w:val="000000"/>
                <w:sz w:val="11"/>
                <w:szCs w:val="11"/>
                <w:lang w:eastAsia="de-DE"/>
              </w:rPr>
              <w:t>T10</w:t>
            </w:r>
          </w:p>
        </w:tc>
        <w:tc>
          <w:tcPr>
            <w:tcW w:w="79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32 ± 1.7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5.03 ± 2</w:t>
            </w:r>
            <w:r w:rsidRPr="00510BE2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4.03 ± 12.6</w:t>
            </w:r>
          </w:p>
        </w:tc>
        <w:tc>
          <w:tcPr>
            <w:tcW w:w="7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52998" w:rsidRPr="00A33A48" w:rsidRDefault="00952998" w:rsidP="00E041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</w:pPr>
            <w:r w:rsidRPr="00A33A48">
              <w:rPr>
                <w:rFonts w:eastAsia="Times New Roman" w:cs="Times New Roman"/>
                <w:color w:val="000000"/>
                <w:sz w:val="11"/>
                <w:szCs w:val="11"/>
                <w:lang w:eastAsia="de-DE"/>
              </w:rPr>
              <w:t>10.32 ± 8.8</w:t>
            </w:r>
          </w:p>
        </w:tc>
        <w:tc>
          <w:tcPr>
            <w:tcW w:w="727" w:type="dxa"/>
            <w:tcBorders>
              <w:top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9 ± 1.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5.98 ± 3.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20.12 ± 8.9</w:t>
            </w:r>
          </w:p>
        </w:tc>
        <w:tc>
          <w:tcPr>
            <w:tcW w:w="774" w:type="dxa"/>
            <w:tcBorders>
              <w:top w:val="nil"/>
              <w:lef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8.22 ± 7.4</w:t>
            </w:r>
          </w:p>
        </w:tc>
        <w:tc>
          <w:tcPr>
            <w:tcW w:w="780" w:type="dxa"/>
            <w:tcBorders>
              <w:top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0.92 ± 0.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1 ± 0.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4.11 ± 0.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bottom"/>
          </w:tcPr>
          <w:p w:rsidR="00952998" w:rsidRPr="00510BE2" w:rsidRDefault="00952998" w:rsidP="00E041CF">
            <w:pPr>
              <w:spacing w:after="0" w:line="240" w:lineRule="auto"/>
              <w:jc w:val="right"/>
              <w:rPr>
                <w:color w:val="000000"/>
                <w:sz w:val="11"/>
                <w:szCs w:val="11"/>
              </w:rPr>
            </w:pPr>
            <w:r w:rsidRPr="00510BE2">
              <w:rPr>
                <w:color w:val="000000"/>
                <w:sz w:val="11"/>
                <w:szCs w:val="11"/>
              </w:rPr>
              <w:t>1.61 ± 0.3</w:t>
            </w:r>
          </w:p>
        </w:tc>
      </w:tr>
    </w:tbl>
    <w:p w:rsidR="00952998" w:rsidRDefault="00952998" w:rsidP="00952998"/>
    <w:p w:rsidR="00AD1FCE" w:rsidRDefault="00AD1FCE"/>
    <w:sectPr w:rsidR="00AD1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026C8E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9F1363"/>
    <w:multiLevelType w:val="hybridMultilevel"/>
    <w:tmpl w:val="A9E09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2517"/>
    <w:multiLevelType w:val="hybridMultilevel"/>
    <w:tmpl w:val="9730A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A4232"/>
    <w:multiLevelType w:val="hybridMultilevel"/>
    <w:tmpl w:val="3426FC20"/>
    <w:lvl w:ilvl="0" w:tplc="9EEA05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A1BEB"/>
    <w:multiLevelType w:val="hybridMultilevel"/>
    <w:tmpl w:val="F8546C50"/>
    <w:lvl w:ilvl="0" w:tplc="3ABA47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AE7568"/>
    <w:multiLevelType w:val="hybridMultilevel"/>
    <w:tmpl w:val="EE48CA3E"/>
    <w:lvl w:ilvl="0" w:tplc="5A8052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998"/>
    <w:rsid w:val="00952998"/>
    <w:rsid w:val="00AD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8BF8DC5-E2A3-445F-B304-6AD378BBC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29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5299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299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52998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52998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5299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95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52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2998"/>
  </w:style>
  <w:style w:type="paragraph" w:styleId="Fuzeile">
    <w:name w:val="footer"/>
    <w:basedOn w:val="Standard"/>
    <w:link w:val="FuzeileZchn"/>
    <w:uiPriority w:val="99"/>
    <w:unhideWhenUsed/>
    <w:rsid w:val="00952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2998"/>
  </w:style>
  <w:style w:type="paragraph" w:styleId="Aufzhlungszeichen">
    <w:name w:val="List Bullet"/>
    <w:basedOn w:val="Standard"/>
    <w:uiPriority w:val="99"/>
    <w:unhideWhenUsed/>
    <w:rsid w:val="00952998"/>
    <w:pPr>
      <w:numPr>
        <w:numId w:val="1"/>
      </w:numPr>
      <w:contextualSpacing/>
    </w:pPr>
  </w:style>
  <w:style w:type="paragraph" w:styleId="Listenabsatz">
    <w:name w:val="List Paragraph"/>
    <w:basedOn w:val="Standard"/>
    <w:uiPriority w:val="34"/>
    <w:qFormat/>
    <w:rsid w:val="009529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998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semiHidden/>
    <w:unhideWhenUsed/>
    <w:rsid w:val="00952998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52998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29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29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29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29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2998"/>
    <w:rPr>
      <w:b/>
      <w:bCs/>
      <w:sz w:val="20"/>
      <w:szCs w:val="20"/>
    </w:rPr>
  </w:style>
  <w:style w:type="character" w:customStyle="1" w:styleId="tagtrans">
    <w:name w:val="tag_trans"/>
    <w:basedOn w:val="Absatz-Standardschriftart"/>
    <w:rsid w:val="00952998"/>
  </w:style>
  <w:style w:type="paragraph" w:styleId="berarbeitung">
    <w:name w:val="Revision"/>
    <w:hidden/>
    <w:uiPriority w:val="99"/>
    <w:semiHidden/>
    <w:rsid w:val="00952998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52998"/>
  </w:style>
  <w:style w:type="character" w:styleId="BesuchterHyperlink">
    <w:name w:val="FollowedHyperlink"/>
    <w:basedOn w:val="Absatz-Standardschriftart"/>
    <w:uiPriority w:val="99"/>
    <w:semiHidden/>
    <w:unhideWhenUsed/>
    <w:rsid w:val="009529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11</Words>
  <Characters>25902</Characters>
  <Application>Microsoft Office Word</Application>
  <DocSecurity>0</DocSecurity>
  <Lines>215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k</dc:creator>
  <cp:keywords/>
  <dc:description/>
  <cp:lastModifiedBy>loek</cp:lastModifiedBy>
  <cp:revision>1</cp:revision>
  <dcterms:created xsi:type="dcterms:W3CDTF">2018-04-23T10:37:00Z</dcterms:created>
  <dcterms:modified xsi:type="dcterms:W3CDTF">2018-04-23T10:37:00Z</dcterms:modified>
</cp:coreProperties>
</file>